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B9E03" w14:textId="5126BAE3" w:rsidR="006044EB" w:rsidRPr="001C2B56" w:rsidRDefault="00EE640B" w:rsidP="001578E2">
      <w:pPr>
        <w:pStyle w:val="Title"/>
        <w:widowControl w:val="0"/>
        <w:rPr>
          <w:rFonts w:ascii="Times New Roman" w:hAnsi="Times New Roman" w:cs="Times New Roman"/>
          <w:sz w:val="44"/>
          <w:szCs w:val="44"/>
        </w:rPr>
      </w:pPr>
      <w:bookmarkStart w:id="0" w:name="_GoBack"/>
      <w:r w:rsidRPr="001C2B56">
        <w:rPr>
          <w:rFonts w:ascii="Times New Roman" w:hAnsi="Times New Roman" w:cs="Times New Roman"/>
          <w:sz w:val="44"/>
          <w:szCs w:val="44"/>
        </w:rPr>
        <w:t>Supplementary Tables for EHR Data</w:t>
      </w:r>
    </w:p>
    <w:p w14:paraId="6D9322F3" w14:textId="7848FFCB" w:rsidR="00C724DD" w:rsidRPr="001C2B56" w:rsidRDefault="00EE640B" w:rsidP="001578E2">
      <w:pPr>
        <w:widowControl w:val="0"/>
        <w:rPr>
          <w:rFonts w:ascii="Times New Roman" w:hAnsi="Times New Roman" w:cs="Times New Roman"/>
        </w:rPr>
      </w:pPr>
      <w:r w:rsidRPr="001C2B56">
        <w:rPr>
          <w:rFonts w:ascii="Times New Roman" w:hAnsi="Times New Roman" w:cs="Times New Roman"/>
        </w:rPr>
        <w:t xml:space="preserve">These tables provide more information about EHR Data features. In the following tables, the term “Retrospective” features are defined as follows: features from four additional retrospective periods of EHR data are collected before the decompensation event of a given individual. Each retrospective period is 4 hours long if </w:t>
      </w:r>
      <w:r w:rsidR="00C724DD" w:rsidRPr="001C2B56">
        <w:rPr>
          <w:rFonts w:ascii="Times New Roman" w:hAnsi="Times New Roman" w:cs="Times New Roman"/>
        </w:rPr>
        <w:t xml:space="preserve">the prediction window was less than 8 hours, and 8 hours if the prediction window was 8 hours or longer. </w:t>
      </w:r>
    </w:p>
    <w:p w14:paraId="53D37018" w14:textId="4D9556ED" w:rsidR="00C724DD" w:rsidRPr="001C2B56" w:rsidRDefault="00C724DD" w:rsidP="001578E2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auto"/>
        </w:rPr>
      </w:pPr>
      <w:r w:rsidRPr="001C2B56">
        <w:rPr>
          <w:rFonts w:ascii="Times New Roman" w:hAnsi="Times New Roman" w:cs="Times New Roman"/>
          <w:color w:val="auto"/>
        </w:rPr>
        <w:t>Supplementary Table S1</w:t>
      </w:r>
      <w:r w:rsidR="001C2B56" w:rsidRPr="001C2B56">
        <w:rPr>
          <w:rFonts w:ascii="Times New Roman" w:hAnsi="Times New Roman" w:cs="Times New Roman"/>
          <w:color w:val="auto"/>
        </w:rPr>
        <w:t>:</w:t>
      </w:r>
      <w:r w:rsidR="00820CF9" w:rsidRPr="001C2B56">
        <w:rPr>
          <w:rFonts w:ascii="Times New Roman" w:hAnsi="Times New Roman" w:cs="Times New Roman"/>
          <w:color w:val="auto"/>
        </w:rPr>
        <w:t xml:space="preserve"> </w:t>
      </w:r>
      <w:r w:rsidRPr="001C2B56">
        <w:rPr>
          <w:rFonts w:ascii="Times New Roman" w:hAnsi="Times New Roman" w:cs="Times New Roman"/>
          <w:color w:val="auto"/>
        </w:rPr>
        <w:t>Lab Values</w:t>
      </w:r>
    </w:p>
    <w:p w14:paraId="55DC82BC" w14:textId="3AD0C785" w:rsidR="00EE640B" w:rsidRPr="001C2B56" w:rsidRDefault="00C724DD" w:rsidP="001578E2">
      <w:pPr>
        <w:widowControl w:val="0"/>
        <w:rPr>
          <w:rFonts w:ascii="Times New Roman" w:hAnsi="Times New Roman" w:cs="Times New Roman"/>
        </w:rPr>
      </w:pPr>
      <w:r w:rsidRPr="001C2B56">
        <w:rPr>
          <w:rFonts w:ascii="Times New Roman" w:hAnsi="Times New Roman" w:cs="Times New Roman"/>
        </w:rPr>
        <w:t xml:space="preserve">Lab values are represented as the encoded Values “Low”, “Normal”, “High”, or “Critical”, defined in the table’s reference range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75"/>
        <w:gridCol w:w="2266"/>
        <w:gridCol w:w="2304"/>
        <w:gridCol w:w="2405"/>
      </w:tblGrid>
      <w:tr w:rsidR="001C2B56" w:rsidRPr="001C2B56" w14:paraId="7044651B" w14:textId="77777777" w:rsidTr="00E67E86">
        <w:tc>
          <w:tcPr>
            <w:tcW w:w="2375" w:type="dxa"/>
          </w:tcPr>
          <w:p w14:paraId="74FC7D2C" w14:textId="70FF7F20" w:rsidR="00E67E86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Lab Value</w:t>
            </w:r>
          </w:p>
        </w:tc>
        <w:tc>
          <w:tcPr>
            <w:tcW w:w="2266" w:type="dxa"/>
          </w:tcPr>
          <w:p w14:paraId="155AEA1D" w14:textId="37AA2676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Reference Range</w:t>
            </w:r>
          </w:p>
        </w:tc>
        <w:tc>
          <w:tcPr>
            <w:tcW w:w="2304" w:type="dxa"/>
          </w:tcPr>
          <w:p w14:paraId="3D092E22" w14:textId="5F6C6E6E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2405" w:type="dxa"/>
          </w:tcPr>
          <w:p w14:paraId="5BD40804" w14:textId="175D06FF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Includes Retrospective</w:t>
            </w:r>
          </w:p>
        </w:tc>
      </w:tr>
      <w:tr w:rsidR="001C2B56" w:rsidRPr="001C2B56" w14:paraId="6622102A" w14:textId="77777777" w:rsidTr="00E67E86">
        <w:tc>
          <w:tcPr>
            <w:tcW w:w="2375" w:type="dxa"/>
          </w:tcPr>
          <w:p w14:paraId="172E9BEB" w14:textId="62C62E16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266" w:type="dxa"/>
          </w:tcPr>
          <w:p w14:paraId="3667D70A" w14:textId="77777777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Female: 0.5 – 1.0</w:t>
            </w:r>
            <w:r w:rsidRPr="001C2B56">
              <w:rPr>
                <w:rFonts w:ascii="Times New Roman" w:hAnsi="Times New Roman" w:cs="Times New Roman"/>
              </w:rPr>
              <w:br/>
              <w:t>Male: 0.7 – 1.3</w:t>
            </w:r>
          </w:p>
          <w:p w14:paraId="72204F33" w14:textId="69245F79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Critical: &gt; 2.0</w:t>
            </w:r>
          </w:p>
        </w:tc>
        <w:tc>
          <w:tcPr>
            <w:tcW w:w="2304" w:type="dxa"/>
          </w:tcPr>
          <w:p w14:paraId="1C7456B9" w14:textId="5DD549DA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2405" w:type="dxa"/>
          </w:tcPr>
          <w:p w14:paraId="5C8B46A5" w14:textId="0A4E61FD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7108BC0C" w14:textId="77777777" w:rsidTr="00E67E86">
        <w:tc>
          <w:tcPr>
            <w:tcW w:w="2375" w:type="dxa"/>
          </w:tcPr>
          <w:p w14:paraId="0670C1D4" w14:textId="7CC3D4D5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266" w:type="dxa"/>
          </w:tcPr>
          <w:p w14:paraId="2EC8A933" w14:textId="2121A321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70 – 180</w:t>
            </w:r>
            <w:r w:rsidRPr="001C2B56">
              <w:rPr>
                <w:rFonts w:ascii="Times New Roman" w:hAnsi="Times New Roman" w:cs="Times New Roman"/>
              </w:rPr>
              <w:br/>
              <w:t>Critical: &lt; 40</w:t>
            </w:r>
          </w:p>
        </w:tc>
        <w:tc>
          <w:tcPr>
            <w:tcW w:w="2304" w:type="dxa"/>
          </w:tcPr>
          <w:p w14:paraId="5D469229" w14:textId="5A7F0C81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mg/dL</w:t>
            </w:r>
          </w:p>
        </w:tc>
        <w:tc>
          <w:tcPr>
            <w:tcW w:w="2405" w:type="dxa"/>
          </w:tcPr>
          <w:p w14:paraId="630FD26E" w14:textId="5339020B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3A1F224A" w14:textId="77777777" w:rsidTr="00E67E86">
        <w:tc>
          <w:tcPr>
            <w:tcW w:w="2375" w:type="dxa"/>
          </w:tcPr>
          <w:p w14:paraId="29F0B3EF" w14:textId="17A531C7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2266" w:type="dxa"/>
          </w:tcPr>
          <w:p w14:paraId="1233B3C4" w14:textId="685283F3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Female: 36 – 48</w:t>
            </w:r>
            <w:r w:rsidRPr="001C2B56">
              <w:rPr>
                <w:rFonts w:ascii="Times New Roman" w:hAnsi="Times New Roman" w:cs="Times New Roman"/>
              </w:rPr>
              <w:br/>
              <w:t>Male: 40 – 50</w:t>
            </w:r>
            <w:r w:rsidRPr="001C2B56">
              <w:rPr>
                <w:rFonts w:ascii="Times New Roman" w:hAnsi="Times New Roman" w:cs="Times New Roman"/>
              </w:rPr>
              <w:br/>
              <w:t>Critical: &lt; 21</w:t>
            </w:r>
          </w:p>
        </w:tc>
        <w:tc>
          <w:tcPr>
            <w:tcW w:w="2304" w:type="dxa"/>
          </w:tcPr>
          <w:p w14:paraId="075D6151" w14:textId="570FA8AC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05" w:type="dxa"/>
          </w:tcPr>
          <w:p w14:paraId="648414CE" w14:textId="4D1038C9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3252A329" w14:textId="77777777" w:rsidTr="00E67E86">
        <w:tc>
          <w:tcPr>
            <w:tcW w:w="2375" w:type="dxa"/>
          </w:tcPr>
          <w:p w14:paraId="0AE7ACFB" w14:textId="4938E8C5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2266" w:type="dxa"/>
          </w:tcPr>
          <w:p w14:paraId="74E3C982" w14:textId="0A510957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Female: 12 – 16</w:t>
            </w:r>
            <w:r w:rsidRPr="001C2B56">
              <w:rPr>
                <w:rFonts w:ascii="Times New Roman" w:hAnsi="Times New Roman" w:cs="Times New Roman"/>
              </w:rPr>
              <w:br/>
              <w:t>Male: 13.5 – 17</w:t>
            </w:r>
            <w:r w:rsidRPr="001C2B56">
              <w:rPr>
                <w:rFonts w:ascii="Times New Roman" w:hAnsi="Times New Roman" w:cs="Times New Roman"/>
              </w:rPr>
              <w:br/>
              <w:t>Critical: &lt; 7</w:t>
            </w:r>
          </w:p>
        </w:tc>
        <w:tc>
          <w:tcPr>
            <w:tcW w:w="2304" w:type="dxa"/>
          </w:tcPr>
          <w:p w14:paraId="3B9F4E50" w14:textId="0EC6B956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g/dL</w:t>
            </w:r>
          </w:p>
        </w:tc>
        <w:tc>
          <w:tcPr>
            <w:tcW w:w="2405" w:type="dxa"/>
          </w:tcPr>
          <w:p w14:paraId="61B6867F" w14:textId="025F5A3B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7AC0CE42" w14:textId="77777777" w:rsidTr="00E67E86">
        <w:tc>
          <w:tcPr>
            <w:tcW w:w="2375" w:type="dxa"/>
          </w:tcPr>
          <w:p w14:paraId="274A1A63" w14:textId="5DC784CC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International Normalized Ratio</w:t>
            </w:r>
          </w:p>
        </w:tc>
        <w:tc>
          <w:tcPr>
            <w:tcW w:w="2266" w:type="dxa"/>
          </w:tcPr>
          <w:p w14:paraId="60E30E2C" w14:textId="0C25CCF9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0.9 – 1.2</w:t>
            </w:r>
            <w:r w:rsidRPr="001C2B56">
              <w:rPr>
                <w:rFonts w:ascii="Times New Roman" w:hAnsi="Times New Roman" w:cs="Times New Roman"/>
              </w:rPr>
              <w:br/>
              <w:t>Critical: &gt; 2.0</w:t>
            </w:r>
          </w:p>
        </w:tc>
        <w:tc>
          <w:tcPr>
            <w:tcW w:w="2304" w:type="dxa"/>
          </w:tcPr>
          <w:p w14:paraId="424A2417" w14:textId="77777777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01A38F65" w14:textId="1F15296E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449DC00F" w14:textId="77777777" w:rsidTr="00E67E86">
        <w:tc>
          <w:tcPr>
            <w:tcW w:w="2375" w:type="dxa"/>
          </w:tcPr>
          <w:p w14:paraId="51B5BF80" w14:textId="22087ED4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2266" w:type="dxa"/>
          </w:tcPr>
          <w:p w14:paraId="44806ABD" w14:textId="39217999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Arterial: 0.5 – 1.6</w:t>
            </w:r>
            <w:r w:rsidRPr="001C2B56">
              <w:rPr>
                <w:rFonts w:ascii="Times New Roman" w:hAnsi="Times New Roman" w:cs="Times New Roman"/>
              </w:rPr>
              <w:br/>
              <w:t>Venous: 0.5 – 2.2</w:t>
            </w:r>
            <w:r w:rsidRPr="001C2B56">
              <w:rPr>
                <w:rFonts w:ascii="Times New Roman" w:hAnsi="Times New Roman" w:cs="Times New Roman"/>
              </w:rPr>
              <w:br/>
              <w:t>Critical: &gt; 4.0</w:t>
            </w:r>
          </w:p>
        </w:tc>
        <w:tc>
          <w:tcPr>
            <w:tcW w:w="2304" w:type="dxa"/>
          </w:tcPr>
          <w:p w14:paraId="7EADBFDE" w14:textId="78C0CC77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405" w:type="dxa"/>
          </w:tcPr>
          <w:p w14:paraId="0D8BBB51" w14:textId="09E329F2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73241260" w14:textId="77777777" w:rsidTr="00E67E86">
        <w:tc>
          <w:tcPr>
            <w:tcW w:w="2375" w:type="dxa"/>
          </w:tcPr>
          <w:p w14:paraId="72DDCAAD" w14:textId="4F2B2D2C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Platelet Count</w:t>
            </w:r>
          </w:p>
        </w:tc>
        <w:tc>
          <w:tcPr>
            <w:tcW w:w="2266" w:type="dxa"/>
          </w:tcPr>
          <w:p w14:paraId="41B536C6" w14:textId="4566FA60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150 – 400</w:t>
            </w:r>
            <w:r w:rsidRPr="001C2B56">
              <w:rPr>
                <w:rFonts w:ascii="Times New Roman" w:hAnsi="Times New Roman" w:cs="Times New Roman"/>
              </w:rPr>
              <w:br/>
              <w:t>Critical: &lt; 50</w:t>
            </w:r>
          </w:p>
        </w:tc>
        <w:tc>
          <w:tcPr>
            <w:tcW w:w="2304" w:type="dxa"/>
          </w:tcPr>
          <w:p w14:paraId="18485383" w14:textId="1770E23A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10</w:t>
            </w:r>
            <w:r w:rsidRPr="001C2B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C2B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05" w:type="dxa"/>
          </w:tcPr>
          <w:p w14:paraId="6003215F" w14:textId="6ACCF03E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44ECCB45" w14:textId="77777777" w:rsidTr="00E67E86">
        <w:tc>
          <w:tcPr>
            <w:tcW w:w="2375" w:type="dxa"/>
          </w:tcPr>
          <w:p w14:paraId="49E1D70C" w14:textId="19D269F9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2266" w:type="dxa"/>
          </w:tcPr>
          <w:p w14:paraId="7803D008" w14:textId="631E2F8C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3.5 – 5.0</w:t>
            </w:r>
            <w:r w:rsidR="00FE3BF1" w:rsidRPr="001C2B56">
              <w:rPr>
                <w:rFonts w:ascii="Times New Roman" w:hAnsi="Times New Roman" w:cs="Times New Roman"/>
              </w:rPr>
              <w:br/>
              <w:t>Critical: &gt; 6.0</w:t>
            </w:r>
          </w:p>
        </w:tc>
        <w:tc>
          <w:tcPr>
            <w:tcW w:w="2304" w:type="dxa"/>
          </w:tcPr>
          <w:p w14:paraId="269EBCCA" w14:textId="60A37B3F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405" w:type="dxa"/>
          </w:tcPr>
          <w:p w14:paraId="4550B998" w14:textId="532977BA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26B5F4CF" w14:textId="77777777" w:rsidTr="00E67E86">
        <w:tc>
          <w:tcPr>
            <w:tcW w:w="2375" w:type="dxa"/>
          </w:tcPr>
          <w:p w14:paraId="4B3EE1BE" w14:textId="033E29D6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266" w:type="dxa"/>
          </w:tcPr>
          <w:p w14:paraId="46672165" w14:textId="62B5BAF6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136 – 146</w:t>
            </w:r>
            <w:r w:rsidRPr="001C2B56">
              <w:rPr>
                <w:rFonts w:ascii="Times New Roman" w:hAnsi="Times New Roman" w:cs="Times New Roman"/>
              </w:rPr>
              <w:br/>
              <w:t>Critical: &gt; 155</w:t>
            </w:r>
          </w:p>
        </w:tc>
        <w:tc>
          <w:tcPr>
            <w:tcW w:w="2304" w:type="dxa"/>
          </w:tcPr>
          <w:p w14:paraId="22D3946A" w14:textId="7ABC1838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405" w:type="dxa"/>
          </w:tcPr>
          <w:p w14:paraId="7D7904B1" w14:textId="78E3087D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26DC192D" w14:textId="77777777" w:rsidTr="00E67E86">
        <w:tc>
          <w:tcPr>
            <w:tcW w:w="2375" w:type="dxa"/>
          </w:tcPr>
          <w:p w14:paraId="2D7D8271" w14:textId="5DB24A86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White Blood Cell Count</w:t>
            </w:r>
          </w:p>
        </w:tc>
        <w:tc>
          <w:tcPr>
            <w:tcW w:w="2266" w:type="dxa"/>
          </w:tcPr>
          <w:p w14:paraId="4301E957" w14:textId="7FD703CA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4 – 10</w:t>
            </w:r>
            <w:r w:rsidRPr="001C2B56">
              <w:rPr>
                <w:rFonts w:ascii="Times New Roman" w:hAnsi="Times New Roman" w:cs="Times New Roman"/>
              </w:rPr>
              <w:br/>
              <w:t>Critical: &gt; 20</w:t>
            </w:r>
          </w:p>
        </w:tc>
        <w:tc>
          <w:tcPr>
            <w:tcW w:w="2304" w:type="dxa"/>
          </w:tcPr>
          <w:p w14:paraId="2D29B24B" w14:textId="1CFA119C" w:rsidR="00E67E86" w:rsidRPr="001C2B56" w:rsidRDefault="00E67E86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10</w:t>
            </w:r>
            <w:r w:rsidRPr="001C2B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1C2B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405" w:type="dxa"/>
          </w:tcPr>
          <w:p w14:paraId="3B61829A" w14:textId="38C98F28" w:rsidR="00E67E86" w:rsidRPr="001C2B56" w:rsidRDefault="00FE3BF1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02534BF3" w14:textId="08B9551B" w:rsidR="001C2B56" w:rsidRDefault="001C2B56" w:rsidP="001578E2">
      <w:pPr>
        <w:widowControl w:val="0"/>
        <w:rPr>
          <w:rFonts w:ascii="Times New Roman" w:hAnsi="Times New Roman" w:cs="Times New Roman"/>
        </w:rPr>
      </w:pPr>
    </w:p>
    <w:p w14:paraId="4902A109" w14:textId="77777777" w:rsidR="001C2B56" w:rsidRDefault="001C2B56" w:rsidP="001578E2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B02E38" w14:textId="7534A4A0" w:rsidR="00820CF9" w:rsidRPr="001C2B56" w:rsidRDefault="00820CF9" w:rsidP="001578E2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auto"/>
        </w:rPr>
      </w:pPr>
      <w:r w:rsidRPr="001C2B56">
        <w:rPr>
          <w:rFonts w:ascii="Times New Roman" w:hAnsi="Times New Roman" w:cs="Times New Roman"/>
          <w:color w:val="auto"/>
        </w:rPr>
        <w:lastRenderedPageBreak/>
        <w:t>Supplementary Table S2</w:t>
      </w:r>
      <w:r w:rsidR="001C2B56" w:rsidRPr="001C2B56">
        <w:rPr>
          <w:rFonts w:ascii="Times New Roman" w:hAnsi="Times New Roman" w:cs="Times New Roman"/>
          <w:color w:val="auto"/>
        </w:rPr>
        <w:t>:</w:t>
      </w:r>
      <w:r w:rsidRPr="001C2B56">
        <w:rPr>
          <w:rFonts w:ascii="Times New Roman" w:hAnsi="Times New Roman" w:cs="Times New Roman"/>
          <w:color w:val="auto"/>
        </w:rPr>
        <w:t xml:space="preserve"> Cardiovascular Infusions</w:t>
      </w:r>
    </w:p>
    <w:p w14:paraId="786CA2A3" w14:textId="4805CBD2" w:rsidR="00820CF9" w:rsidRPr="001C2B56" w:rsidRDefault="00820CF9" w:rsidP="001578E2">
      <w:pPr>
        <w:widowControl w:val="0"/>
        <w:rPr>
          <w:rFonts w:ascii="Times New Roman" w:hAnsi="Times New Roman" w:cs="Times New Roman"/>
        </w:rPr>
      </w:pPr>
      <w:r w:rsidRPr="001C2B56">
        <w:rPr>
          <w:rFonts w:ascii="Times New Roman" w:hAnsi="Times New Roman" w:cs="Times New Roman"/>
        </w:rPr>
        <w:t xml:space="preserve">Cardiovascular infusions (CVIs) are encoded as “Not on CVI”, “Normal CVI”, and “Elevated CVI”. Thresholds for “Normal” and “Elevated” are given in the </w:t>
      </w:r>
      <w:r w:rsidR="001D40A3" w:rsidRPr="001C2B56">
        <w:rPr>
          <w:rFonts w:ascii="Times New Roman" w:hAnsi="Times New Roman" w:cs="Times New Roman"/>
        </w:rPr>
        <w:t>Escalation Threshold</w:t>
      </w:r>
      <w:r w:rsidRPr="001C2B56">
        <w:rPr>
          <w:rFonts w:ascii="Times New Roman" w:hAnsi="Times New Roman" w:cs="Times New Roman"/>
        </w:rPr>
        <w:t xml:space="preserve"> </w:t>
      </w:r>
      <w:r w:rsidR="00C70A7C" w:rsidRPr="001C2B56">
        <w:rPr>
          <w:rFonts w:ascii="Times New Roman" w:hAnsi="Times New Roman" w:cs="Times New Roman"/>
        </w:rPr>
        <w:t>co</w:t>
      </w:r>
      <w:r w:rsidRPr="001C2B56">
        <w:rPr>
          <w:rFonts w:ascii="Times New Roman" w:hAnsi="Times New Roman" w:cs="Times New Roman"/>
        </w:rPr>
        <w:t>lum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C2B56" w:rsidRPr="001C2B56" w14:paraId="6B0F5BCD" w14:textId="77777777" w:rsidTr="00646B7E">
        <w:tc>
          <w:tcPr>
            <w:tcW w:w="3116" w:type="dxa"/>
          </w:tcPr>
          <w:p w14:paraId="694496C0" w14:textId="34630437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Cardiovascular Infusion</w:t>
            </w:r>
          </w:p>
        </w:tc>
        <w:tc>
          <w:tcPr>
            <w:tcW w:w="3117" w:type="dxa"/>
          </w:tcPr>
          <w:p w14:paraId="075831E6" w14:textId="7E06704A" w:rsidR="00646B7E" w:rsidRPr="001C2B56" w:rsidRDefault="001D40A3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Escalation Threshold</w:t>
            </w:r>
          </w:p>
        </w:tc>
        <w:tc>
          <w:tcPr>
            <w:tcW w:w="3117" w:type="dxa"/>
          </w:tcPr>
          <w:p w14:paraId="5D7EF87B" w14:textId="4AEB29A3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Includes Retrospective</w:t>
            </w:r>
          </w:p>
        </w:tc>
      </w:tr>
      <w:tr w:rsidR="001C2B56" w:rsidRPr="001C2B56" w14:paraId="68296FBD" w14:textId="77777777" w:rsidTr="00646B7E">
        <w:tc>
          <w:tcPr>
            <w:tcW w:w="3116" w:type="dxa"/>
          </w:tcPr>
          <w:p w14:paraId="4741AE80" w14:textId="5C1B4D1E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Dobutamine</w:t>
            </w:r>
          </w:p>
        </w:tc>
        <w:tc>
          <w:tcPr>
            <w:tcW w:w="3117" w:type="dxa"/>
          </w:tcPr>
          <w:p w14:paraId="3DD0350C" w14:textId="0014616B" w:rsidR="00646B7E" w:rsidRPr="001C2B56" w:rsidRDefault="001D40A3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2.0</w:t>
            </w:r>
            <w:r w:rsidR="00AA17B5" w:rsidRPr="001C2B56">
              <w:rPr>
                <w:rFonts w:ascii="Times New Roman" w:hAnsi="Times New Roman" w:cs="Times New Roman"/>
              </w:rPr>
              <w:t xml:space="preserve"> µg/kg/min</w:t>
            </w:r>
          </w:p>
        </w:tc>
        <w:tc>
          <w:tcPr>
            <w:tcW w:w="3117" w:type="dxa"/>
          </w:tcPr>
          <w:p w14:paraId="778FF150" w14:textId="36A70909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04420BCC" w14:textId="77777777" w:rsidTr="00646B7E">
        <w:tc>
          <w:tcPr>
            <w:tcW w:w="3116" w:type="dxa"/>
          </w:tcPr>
          <w:p w14:paraId="18B0923C" w14:textId="4C171918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Dopamine</w:t>
            </w:r>
          </w:p>
        </w:tc>
        <w:tc>
          <w:tcPr>
            <w:tcW w:w="3117" w:type="dxa"/>
          </w:tcPr>
          <w:p w14:paraId="48E6C2D7" w14:textId="3365D920" w:rsidR="00646B7E" w:rsidRPr="001C2B56" w:rsidRDefault="001D40A3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2.5</w:t>
            </w:r>
            <w:r w:rsidR="00AA17B5" w:rsidRPr="001C2B56">
              <w:rPr>
                <w:rFonts w:ascii="Times New Roman" w:hAnsi="Times New Roman" w:cs="Times New Roman"/>
              </w:rPr>
              <w:t xml:space="preserve"> µg/kg/min</w:t>
            </w:r>
          </w:p>
        </w:tc>
        <w:tc>
          <w:tcPr>
            <w:tcW w:w="3117" w:type="dxa"/>
          </w:tcPr>
          <w:p w14:paraId="57CD910A" w14:textId="411279E8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651201AE" w14:textId="77777777" w:rsidTr="00646B7E">
        <w:tc>
          <w:tcPr>
            <w:tcW w:w="3116" w:type="dxa"/>
          </w:tcPr>
          <w:p w14:paraId="74CB3872" w14:textId="379DD100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Epinephrine</w:t>
            </w:r>
          </w:p>
        </w:tc>
        <w:tc>
          <w:tcPr>
            <w:tcW w:w="3117" w:type="dxa"/>
          </w:tcPr>
          <w:p w14:paraId="3341551E" w14:textId="65477F1C" w:rsidR="00646B7E" w:rsidRPr="001C2B56" w:rsidRDefault="001D40A3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0.02</w:t>
            </w:r>
            <w:r w:rsidR="00AA17B5" w:rsidRPr="001C2B56">
              <w:rPr>
                <w:rFonts w:ascii="Times New Roman" w:hAnsi="Times New Roman" w:cs="Times New Roman"/>
              </w:rPr>
              <w:t xml:space="preserve"> µg/kg/min</w:t>
            </w:r>
          </w:p>
        </w:tc>
        <w:tc>
          <w:tcPr>
            <w:tcW w:w="3117" w:type="dxa"/>
          </w:tcPr>
          <w:p w14:paraId="6C6B225C" w14:textId="7CDB98BD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007A0A52" w14:textId="77777777" w:rsidTr="00646B7E">
        <w:tc>
          <w:tcPr>
            <w:tcW w:w="3116" w:type="dxa"/>
          </w:tcPr>
          <w:p w14:paraId="7ED75D87" w14:textId="333B2241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Isoproterenol</w:t>
            </w:r>
          </w:p>
        </w:tc>
        <w:tc>
          <w:tcPr>
            <w:tcW w:w="3117" w:type="dxa"/>
          </w:tcPr>
          <w:p w14:paraId="272C04C6" w14:textId="02E430E3" w:rsidR="00646B7E" w:rsidRPr="001C2B56" w:rsidRDefault="001D40A3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2.0</w:t>
            </w:r>
            <w:r w:rsidR="00AA17B5" w:rsidRPr="001C2B56">
              <w:rPr>
                <w:rFonts w:ascii="Times New Roman" w:hAnsi="Times New Roman" w:cs="Times New Roman"/>
              </w:rPr>
              <w:t xml:space="preserve"> µg/kg/min</w:t>
            </w:r>
          </w:p>
        </w:tc>
        <w:tc>
          <w:tcPr>
            <w:tcW w:w="3117" w:type="dxa"/>
          </w:tcPr>
          <w:p w14:paraId="5EBFD5CD" w14:textId="0F7F743D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1B633582" w14:textId="77777777" w:rsidTr="00646B7E">
        <w:tc>
          <w:tcPr>
            <w:tcW w:w="3116" w:type="dxa"/>
          </w:tcPr>
          <w:p w14:paraId="64EA8E08" w14:textId="4DF4E2E7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Milrinone</w:t>
            </w:r>
          </w:p>
        </w:tc>
        <w:tc>
          <w:tcPr>
            <w:tcW w:w="3117" w:type="dxa"/>
          </w:tcPr>
          <w:p w14:paraId="1557A320" w14:textId="07343488" w:rsidR="00646B7E" w:rsidRPr="001C2B56" w:rsidRDefault="001D40A3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0.25</w:t>
            </w:r>
            <w:r w:rsidR="00AA17B5" w:rsidRPr="001C2B56">
              <w:rPr>
                <w:rFonts w:ascii="Times New Roman" w:hAnsi="Times New Roman" w:cs="Times New Roman"/>
              </w:rPr>
              <w:t xml:space="preserve"> µg/kg/min</w:t>
            </w:r>
          </w:p>
        </w:tc>
        <w:tc>
          <w:tcPr>
            <w:tcW w:w="3117" w:type="dxa"/>
          </w:tcPr>
          <w:p w14:paraId="5E19B5E0" w14:textId="279AF917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635DDA5B" w14:textId="77777777" w:rsidTr="00646B7E">
        <w:tc>
          <w:tcPr>
            <w:tcW w:w="3116" w:type="dxa"/>
          </w:tcPr>
          <w:p w14:paraId="48087B9E" w14:textId="48D98206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orepinephrine</w:t>
            </w:r>
          </w:p>
        </w:tc>
        <w:tc>
          <w:tcPr>
            <w:tcW w:w="3117" w:type="dxa"/>
          </w:tcPr>
          <w:p w14:paraId="087B2981" w14:textId="78D0047F" w:rsidR="00646B7E" w:rsidRPr="001C2B56" w:rsidRDefault="001D40A3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0.1</w:t>
            </w:r>
            <w:r w:rsidR="00AA17B5" w:rsidRPr="001C2B56">
              <w:rPr>
                <w:rFonts w:ascii="Times New Roman" w:hAnsi="Times New Roman" w:cs="Times New Roman"/>
              </w:rPr>
              <w:t xml:space="preserve"> µg/kg/min</w:t>
            </w:r>
          </w:p>
        </w:tc>
        <w:tc>
          <w:tcPr>
            <w:tcW w:w="3117" w:type="dxa"/>
          </w:tcPr>
          <w:p w14:paraId="77F3E9D0" w14:textId="7F52B248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2D229A26" w14:textId="77777777" w:rsidTr="00646B7E">
        <w:tc>
          <w:tcPr>
            <w:tcW w:w="3116" w:type="dxa"/>
          </w:tcPr>
          <w:p w14:paraId="228EB066" w14:textId="5934B95F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Vasopressin</w:t>
            </w:r>
          </w:p>
        </w:tc>
        <w:tc>
          <w:tcPr>
            <w:tcW w:w="3117" w:type="dxa"/>
          </w:tcPr>
          <w:p w14:paraId="5711FCA4" w14:textId="5F496AB8" w:rsidR="00646B7E" w:rsidRPr="001C2B56" w:rsidRDefault="001D40A3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2.0</w:t>
            </w:r>
            <w:r w:rsidR="00AA17B5" w:rsidRPr="001C2B56">
              <w:rPr>
                <w:rFonts w:ascii="Times New Roman" w:hAnsi="Times New Roman" w:cs="Times New Roman"/>
              </w:rPr>
              <w:t xml:space="preserve"> µg/kg/min</w:t>
            </w:r>
          </w:p>
        </w:tc>
        <w:tc>
          <w:tcPr>
            <w:tcW w:w="3117" w:type="dxa"/>
          </w:tcPr>
          <w:p w14:paraId="6815F345" w14:textId="228E6693" w:rsidR="00646B7E" w:rsidRPr="001C2B56" w:rsidRDefault="00646B7E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2381403B" w14:textId="77777777" w:rsidR="00646B7E" w:rsidRPr="001C2B56" w:rsidRDefault="00646B7E" w:rsidP="001578E2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14:paraId="6B716E18" w14:textId="77777777" w:rsidR="001C2B56" w:rsidRDefault="001C2B56" w:rsidP="001578E2">
      <w:pPr>
        <w:widowControl w:val="0"/>
        <w:rPr>
          <w:rFonts w:ascii="Times New Roman" w:eastAsiaTheme="majorEastAsia" w:hAnsi="Times New Roman" w:cs="Times New Roman"/>
          <w:sz w:val="26"/>
          <w:szCs w:val="26"/>
        </w:rPr>
      </w:pPr>
      <w:r>
        <w:rPr>
          <w:rFonts w:ascii="Times New Roman" w:hAnsi="Times New Roman" w:cs="Times New Roman"/>
        </w:rPr>
        <w:br w:type="page"/>
      </w:r>
    </w:p>
    <w:p w14:paraId="0F0A34F0" w14:textId="04E8A0E7" w:rsidR="00820CF9" w:rsidRPr="001C2B56" w:rsidRDefault="0030799B" w:rsidP="001578E2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auto"/>
        </w:rPr>
      </w:pPr>
      <w:r w:rsidRPr="001C2B56">
        <w:rPr>
          <w:rFonts w:ascii="Times New Roman" w:hAnsi="Times New Roman" w:cs="Times New Roman"/>
          <w:color w:val="auto"/>
        </w:rPr>
        <w:lastRenderedPageBreak/>
        <w:t>Supplementary Table S3</w:t>
      </w:r>
      <w:r w:rsidR="001C2B56" w:rsidRPr="001C2B56">
        <w:rPr>
          <w:rFonts w:ascii="Times New Roman" w:hAnsi="Times New Roman" w:cs="Times New Roman"/>
          <w:color w:val="auto"/>
        </w:rPr>
        <w:t>:</w:t>
      </w:r>
      <w:r w:rsidRPr="001C2B56">
        <w:rPr>
          <w:rFonts w:ascii="Times New Roman" w:hAnsi="Times New Roman" w:cs="Times New Roman"/>
          <w:color w:val="auto"/>
        </w:rPr>
        <w:t xml:space="preserve"> Vital Signs</w:t>
      </w:r>
    </w:p>
    <w:p w14:paraId="21E02A43" w14:textId="4609A315" w:rsidR="0030799B" w:rsidRPr="001C2B56" w:rsidRDefault="0030799B" w:rsidP="001578E2">
      <w:pPr>
        <w:widowControl w:val="0"/>
        <w:rPr>
          <w:rFonts w:ascii="Times New Roman" w:hAnsi="Times New Roman" w:cs="Times New Roman"/>
        </w:rPr>
      </w:pPr>
      <w:r w:rsidRPr="001C2B56">
        <w:rPr>
          <w:rFonts w:ascii="Times New Roman" w:hAnsi="Times New Roman" w:cs="Times New Roman"/>
        </w:rPr>
        <w:t xml:space="preserve">Vital signs are extracted from EHR data </w:t>
      </w:r>
      <w:r w:rsidR="004D3DB2">
        <w:rPr>
          <w:rFonts w:ascii="Times New Roman" w:hAnsi="Times New Roman" w:cs="Times New Roman"/>
        </w:rPr>
        <w:t xml:space="preserve">for </w:t>
      </w:r>
      <w:r w:rsidRPr="001C2B56">
        <w:rPr>
          <w:rFonts w:ascii="Times New Roman" w:hAnsi="Times New Roman" w:cs="Times New Roman"/>
        </w:rPr>
        <w:t>each tumbling window, or from the retrospective periods</w:t>
      </w:r>
      <w:r w:rsidR="009B2E08" w:rsidRPr="001C2B56">
        <w:rPr>
          <w:rFonts w:ascii="Times New Roman" w:hAnsi="Times New Roman" w:cs="Times New Roman"/>
        </w:rPr>
        <w:t>, and are reported as a numeric value</w:t>
      </w:r>
      <w:r w:rsidRPr="001C2B56">
        <w:rPr>
          <w:rFonts w:ascii="Times New Roman" w:hAnsi="Times New Roman" w:cs="Times New Roman"/>
        </w:rPr>
        <w:t>.</w:t>
      </w:r>
      <w:r w:rsidR="009B2E08" w:rsidRPr="001C2B56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C2B56" w:rsidRPr="001C2B56" w14:paraId="063B9D5E" w14:textId="77777777" w:rsidTr="0030799B">
        <w:tc>
          <w:tcPr>
            <w:tcW w:w="4675" w:type="dxa"/>
          </w:tcPr>
          <w:p w14:paraId="73C7749A" w14:textId="1BFD7A6D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Vital Signs Feature</w:t>
            </w:r>
          </w:p>
        </w:tc>
        <w:tc>
          <w:tcPr>
            <w:tcW w:w="4675" w:type="dxa"/>
          </w:tcPr>
          <w:p w14:paraId="45D13719" w14:textId="0670518A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Includes Retrospective</w:t>
            </w:r>
          </w:p>
        </w:tc>
      </w:tr>
      <w:tr w:rsidR="001C2B56" w:rsidRPr="001C2B56" w14:paraId="1BFAF8C3" w14:textId="77777777" w:rsidTr="0030799B">
        <w:tc>
          <w:tcPr>
            <w:tcW w:w="4675" w:type="dxa"/>
          </w:tcPr>
          <w:p w14:paraId="3810C61D" w14:textId="1B2DCCD8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4675" w:type="dxa"/>
          </w:tcPr>
          <w:p w14:paraId="768D0B64" w14:textId="6B9DCD5D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0A33A18A" w14:textId="77777777" w:rsidTr="0030799B">
        <w:tc>
          <w:tcPr>
            <w:tcW w:w="4675" w:type="dxa"/>
          </w:tcPr>
          <w:p w14:paraId="06260704" w14:textId="5369F71F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Mean Arterial Pressure</w:t>
            </w:r>
          </w:p>
        </w:tc>
        <w:tc>
          <w:tcPr>
            <w:tcW w:w="4675" w:type="dxa"/>
          </w:tcPr>
          <w:p w14:paraId="7BE7E470" w14:textId="5CCA43B1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166F4285" w14:textId="77777777" w:rsidTr="0030799B">
        <w:tc>
          <w:tcPr>
            <w:tcW w:w="4675" w:type="dxa"/>
          </w:tcPr>
          <w:p w14:paraId="79C8E08E" w14:textId="776C9836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4675" w:type="dxa"/>
          </w:tcPr>
          <w:p w14:paraId="2A5B94FC" w14:textId="7239E62D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643766FE" w14:textId="77777777" w:rsidTr="0030799B">
        <w:tc>
          <w:tcPr>
            <w:tcW w:w="4675" w:type="dxa"/>
          </w:tcPr>
          <w:p w14:paraId="455799EB" w14:textId="0966F9A2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SpO2</w:t>
            </w:r>
          </w:p>
        </w:tc>
        <w:tc>
          <w:tcPr>
            <w:tcW w:w="4675" w:type="dxa"/>
          </w:tcPr>
          <w:p w14:paraId="4CB8AFA7" w14:textId="774DDF1D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  <w:tr w:rsidR="001C2B56" w:rsidRPr="001C2B56" w14:paraId="42DDBB47" w14:textId="77777777" w:rsidTr="0030799B">
        <w:tc>
          <w:tcPr>
            <w:tcW w:w="4675" w:type="dxa"/>
          </w:tcPr>
          <w:p w14:paraId="3C77097F" w14:textId="03ED93B4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4675" w:type="dxa"/>
          </w:tcPr>
          <w:p w14:paraId="3DB42434" w14:textId="514926FF" w:rsidR="0030799B" w:rsidRPr="001C2B56" w:rsidRDefault="0030799B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831B44F" w14:textId="1263EEB3" w:rsidR="0030799B" w:rsidRPr="001C2B56" w:rsidRDefault="0030799B" w:rsidP="001578E2">
      <w:pPr>
        <w:widowControl w:val="0"/>
        <w:rPr>
          <w:rFonts w:ascii="Times New Roman" w:hAnsi="Times New Roman" w:cs="Times New Roman"/>
        </w:rPr>
      </w:pPr>
    </w:p>
    <w:p w14:paraId="11DEF323" w14:textId="77777777" w:rsidR="001C2B56" w:rsidRDefault="001C2B56" w:rsidP="001578E2">
      <w:pPr>
        <w:widowControl w:val="0"/>
        <w:rPr>
          <w:rFonts w:ascii="Times New Roman" w:eastAsiaTheme="majorEastAsia" w:hAnsi="Times New Roman" w:cs="Times New Roman"/>
          <w:sz w:val="26"/>
          <w:szCs w:val="26"/>
        </w:rPr>
      </w:pPr>
      <w:r>
        <w:rPr>
          <w:rFonts w:ascii="Times New Roman" w:hAnsi="Times New Roman" w:cs="Times New Roman"/>
        </w:rPr>
        <w:br w:type="page"/>
      </w:r>
    </w:p>
    <w:p w14:paraId="1EC9013A" w14:textId="7999870D" w:rsidR="009B2E08" w:rsidRPr="001C2B56" w:rsidRDefault="009B2E08" w:rsidP="001578E2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auto"/>
        </w:rPr>
      </w:pPr>
      <w:r w:rsidRPr="001C2B56">
        <w:rPr>
          <w:rFonts w:ascii="Times New Roman" w:hAnsi="Times New Roman" w:cs="Times New Roman"/>
          <w:color w:val="auto"/>
        </w:rPr>
        <w:lastRenderedPageBreak/>
        <w:t>Supplementary Table S4</w:t>
      </w:r>
      <w:r w:rsidR="001C2B56" w:rsidRPr="001C2B56">
        <w:rPr>
          <w:rFonts w:ascii="Times New Roman" w:hAnsi="Times New Roman" w:cs="Times New Roman"/>
          <w:color w:val="auto"/>
        </w:rPr>
        <w:t>:</w:t>
      </w:r>
      <w:r w:rsidRPr="001C2B56">
        <w:rPr>
          <w:rFonts w:ascii="Times New Roman" w:hAnsi="Times New Roman" w:cs="Times New Roman"/>
          <w:color w:val="auto"/>
        </w:rPr>
        <w:t xml:space="preserve"> Additional EHR Data Features</w:t>
      </w:r>
    </w:p>
    <w:p w14:paraId="1AF23598" w14:textId="77777777" w:rsidR="009B2E08" w:rsidRPr="001C2B56" w:rsidRDefault="009B2E08" w:rsidP="001578E2">
      <w:pPr>
        <w:widowControl w:val="0"/>
        <w:rPr>
          <w:rFonts w:ascii="Times New Roman" w:hAnsi="Times New Roman" w:cs="Times New Roman"/>
        </w:rPr>
      </w:pPr>
      <w:r w:rsidRPr="001C2B56">
        <w:rPr>
          <w:rFonts w:ascii="Times New Roman" w:hAnsi="Times New Roman" w:cs="Times New Roman"/>
        </w:rPr>
        <w:t>These are additional EHR Data features that do not fall into the previous three 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C2B56" w:rsidRPr="001C2B56" w14:paraId="61F9FF19" w14:textId="77777777" w:rsidTr="009B2E08">
        <w:tc>
          <w:tcPr>
            <w:tcW w:w="3116" w:type="dxa"/>
          </w:tcPr>
          <w:p w14:paraId="5644F952" w14:textId="4082EF13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EHR Data Feature</w:t>
            </w:r>
          </w:p>
        </w:tc>
        <w:tc>
          <w:tcPr>
            <w:tcW w:w="3117" w:type="dxa"/>
          </w:tcPr>
          <w:p w14:paraId="2F1D9EEC" w14:textId="4874AAFD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Representation</w:t>
            </w:r>
          </w:p>
        </w:tc>
        <w:tc>
          <w:tcPr>
            <w:tcW w:w="3117" w:type="dxa"/>
          </w:tcPr>
          <w:p w14:paraId="1E669F4D" w14:textId="05315C49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Includes Retrospective</w:t>
            </w:r>
          </w:p>
        </w:tc>
      </w:tr>
      <w:tr w:rsidR="001C2B56" w:rsidRPr="001C2B56" w14:paraId="4C2DCCF1" w14:textId="77777777" w:rsidTr="009B2E08">
        <w:tc>
          <w:tcPr>
            <w:tcW w:w="3116" w:type="dxa"/>
          </w:tcPr>
          <w:p w14:paraId="4EBC4FC7" w14:textId="0E027279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Daily Intubation</w:t>
            </w:r>
          </w:p>
        </w:tc>
        <w:tc>
          <w:tcPr>
            <w:tcW w:w="3117" w:type="dxa"/>
          </w:tcPr>
          <w:p w14:paraId="294D5C23" w14:textId="373FA848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ot Intubated / Intubated / Data Missing</w:t>
            </w:r>
          </w:p>
        </w:tc>
        <w:tc>
          <w:tcPr>
            <w:tcW w:w="3117" w:type="dxa"/>
          </w:tcPr>
          <w:p w14:paraId="17D47233" w14:textId="29778FEB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o</w:t>
            </w:r>
          </w:p>
        </w:tc>
      </w:tr>
      <w:tr w:rsidR="001C2B56" w:rsidRPr="001C2B56" w14:paraId="5B18EC63" w14:textId="77777777" w:rsidTr="009B2E08">
        <w:tc>
          <w:tcPr>
            <w:tcW w:w="3116" w:type="dxa"/>
          </w:tcPr>
          <w:p w14:paraId="141C1F28" w14:textId="71EE2B6E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Fraction of Inspired Oxygen</w:t>
            </w:r>
          </w:p>
        </w:tc>
        <w:tc>
          <w:tcPr>
            <w:tcW w:w="3117" w:type="dxa"/>
          </w:tcPr>
          <w:p w14:paraId="15E400B3" w14:textId="530AB89D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 xml:space="preserve">Numeric </w:t>
            </w:r>
          </w:p>
        </w:tc>
        <w:tc>
          <w:tcPr>
            <w:tcW w:w="3117" w:type="dxa"/>
          </w:tcPr>
          <w:p w14:paraId="66FB8B39" w14:textId="41412E0F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o</w:t>
            </w:r>
          </w:p>
        </w:tc>
      </w:tr>
      <w:tr w:rsidR="001C2B56" w:rsidRPr="001C2B56" w14:paraId="68D6AD89" w14:textId="77777777" w:rsidTr="009B2E08">
        <w:tc>
          <w:tcPr>
            <w:tcW w:w="3116" w:type="dxa"/>
          </w:tcPr>
          <w:p w14:paraId="66317445" w14:textId="34D0E2F7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Intubated</w:t>
            </w:r>
          </w:p>
        </w:tc>
        <w:tc>
          <w:tcPr>
            <w:tcW w:w="3117" w:type="dxa"/>
          </w:tcPr>
          <w:p w14:paraId="124660E6" w14:textId="61CD8B42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True / False</w:t>
            </w:r>
          </w:p>
        </w:tc>
        <w:tc>
          <w:tcPr>
            <w:tcW w:w="3117" w:type="dxa"/>
          </w:tcPr>
          <w:p w14:paraId="31000543" w14:textId="1349DAE9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o</w:t>
            </w:r>
          </w:p>
        </w:tc>
      </w:tr>
      <w:tr w:rsidR="001C2B56" w:rsidRPr="001C2B56" w14:paraId="032DEB9E" w14:textId="77777777" w:rsidTr="009B2E08">
        <w:tc>
          <w:tcPr>
            <w:tcW w:w="3116" w:type="dxa"/>
          </w:tcPr>
          <w:p w14:paraId="0ECC4494" w14:textId="4F23368C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Positive End-Expiratory Pressure</w:t>
            </w:r>
          </w:p>
        </w:tc>
        <w:tc>
          <w:tcPr>
            <w:tcW w:w="3117" w:type="dxa"/>
          </w:tcPr>
          <w:p w14:paraId="4D6F9325" w14:textId="1A6EB251" w:rsidR="009B2E08" w:rsidRPr="001C2B56" w:rsidRDefault="009B2E08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umeric</w:t>
            </w:r>
            <w:r w:rsidR="00C82CC2" w:rsidRPr="001C2B56">
              <w:rPr>
                <w:rFonts w:ascii="Times New Roman" w:hAnsi="Times New Roman" w:cs="Times New Roman"/>
              </w:rPr>
              <w:t>, cmH</w:t>
            </w:r>
            <w:r w:rsidR="00C82CC2" w:rsidRPr="001C2B56">
              <w:rPr>
                <w:rFonts w:ascii="Times New Roman" w:hAnsi="Times New Roman" w:cs="Times New Roman"/>
                <w:vertAlign w:val="subscript"/>
              </w:rPr>
              <w:t>2</w:t>
            </w:r>
            <w:r w:rsidR="00C82CC2" w:rsidRPr="001C2B56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117" w:type="dxa"/>
          </w:tcPr>
          <w:p w14:paraId="4C6CC0D1" w14:textId="4B1E5A4A" w:rsidR="009B2E08" w:rsidRPr="001C2B56" w:rsidRDefault="00C82CC2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o</w:t>
            </w:r>
          </w:p>
        </w:tc>
      </w:tr>
      <w:tr w:rsidR="001C2B56" w:rsidRPr="001C2B56" w14:paraId="635E6F45" w14:textId="77777777" w:rsidTr="009B2E08">
        <w:tc>
          <w:tcPr>
            <w:tcW w:w="3116" w:type="dxa"/>
          </w:tcPr>
          <w:p w14:paraId="13B4D023" w14:textId="494C7910" w:rsidR="009B2E08" w:rsidRPr="001C2B56" w:rsidRDefault="00C82CC2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Urine Output</w:t>
            </w:r>
          </w:p>
        </w:tc>
        <w:tc>
          <w:tcPr>
            <w:tcW w:w="3117" w:type="dxa"/>
          </w:tcPr>
          <w:p w14:paraId="1AA189FD" w14:textId="2AA6F96A" w:rsidR="009B2E08" w:rsidRPr="001C2B56" w:rsidRDefault="00C82CC2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umeric, mL</w:t>
            </w:r>
          </w:p>
        </w:tc>
        <w:tc>
          <w:tcPr>
            <w:tcW w:w="3117" w:type="dxa"/>
          </w:tcPr>
          <w:p w14:paraId="42376D07" w14:textId="3F50384F" w:rsidR="009B2E08" w:rsidRPr="001C2B56" w:rsidRDefault="00C82CC2" w:rsidP="001578E2">
            <w:pPr>
              <w:widowControl w:val="0"/>
              <w:rPr>
                <w:rFonts w:ascii="Times New Roman" w:hAnsi="Times New Roman" w:cs="Times New Roman"/>
              </w:rPr>
            </w:pPr>
            <w:r w:rsidRPr="001C2B56">
              <w:rPr>
                <w:rFonts w:ascii="Times New Roman" w:hAnsi="Times New Roman" w:cs="Times New Roman"/>
              </w:rPr>
              <w:t>No</w:t>
            </w:r>
          </w:p>
        </w:tc>
      </w:tr>
      <w:bookmarkEnd w:id="0"/>
    </w:tbl>
    <w:p w14:paraId="5B06E0B4" w14:textId="75F03370" w:rsidR="009B2E08" w:rsidRPr="001C2B56" w:rsidRDefault="009B2E08" w:rsidP="001578E2">
      <w:pPr>
        <w:widowControl w:val="0"/>
        <w:rPr>
          <w:rFonts w:ascii="Times New Roman" w:hAnsi="Times New Roman" w:cs="Times New Roman"/>
        </w:rPr>
      </w:pPr>
    </w:p>
    <w:sectPr w:rsidR="009B2E08" w:rsidRPr="001C2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139"/>
    <w:rsid w:val="001578E2"/>
    <w:rsid w:val="001C2B56"/>
    <w:rsid w:val="001D40A3"/>
    <w:rsid w:val="00217FAB"/>
    <w:rsid w:val="0030799B"/>
    <w:rsid w:val="004C4139"/>
    <w:rsid w:val="004D3DB2"/>
    <w:rsid w:val="00646B7E"/>
    <w:rsid w:val="00820CF9"/>
    <w:rsid w:val="00926B56"/>
    <w:rsid w:val="009B2E08"/>
    <w:rsid w:val="00A2650D"/>
    <w:rsid w:val="00AA17B5"/>
    <w:rsid w:val="00C70A7C"/>
    <w:rsid w:val="00C724DD"/>
    <w:rsid w:val="00C82CC2"/>
    <w:rsid w:val="00CC5312"/>
    <w:rsid w:val="00E67E86"/>
    <w:rsid w:val="00EE640B"/>
    <w:rsid w:val="00FE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520F6"/>
  <w15:chartTrackingRefBased/>
  <w15:docId w15:val="{F1D1F310-E190-4251-8441-F9E2F6D7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C2B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C2B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fer Alge, Olivia</dc:creator>
  <cp:keywords/>
  <dc:description/>
  <cp:lastModifiedBy>Thenmozhi V.</cp:lastModifiedBy>
  <cp:revision>9</cp:revision>
  <dcterms:created xsi:type="dcterms:W3CDTF">2022-05-24T17:15:00Z</dcterms:created>
  <dcterms:modified xsi:type="dcterms:W3CDTF">2022-06-25T12:24:00Z</dcterms:modified>
</cp:coreProperties>
</file>